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text" w:horzAnchor="margin" w:tblpY="817"/>
        <w:tblW w:w="8579" w:type="dxa"/>
        <w:tblLook w:val="04A0" w:firstRow="1" w:lastRow="0" w:firstColumn="1" w:lastColumn="0" w:noHBand="0" w:noVBand="1"/>
      </w:tblPr>
      <w:tblGrid>
        <w:gridCol w:w="4029"/>
        <w:gridCol w:w="2410"/>
        <w:gridCol w:w="2140"/>
      </w:tblGrid>
      <w:tr w:rsidR="00256527" w:rsidRPr="006D289D" w:rsidTr="00256527">
        <w:trPr>
          <w:trHeight w:val="322"/>
        </w:trPr>
        <w:tc>
          <w:tcPr>
            <w:tcW w:w="4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6527" w:rsidRPr="006D289D" w:rsidRDefault="00256527" w:rsidP="00AA6480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6527" w:rsidRPr="006D289D" w:rsidRDefault="00256527" w:rsidP="00AA6480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6527" w:rsidRPr="006D289D" w:rsidRDefault="00256527" w:rsidP="00AA6480">
            <w:pPr>
              <w:jc w:val="center"/>
              <w:rPr>
                <w:rFonts w:eastAsia="Times New Roman" w:cs="Arial"/>
                <w:i/>
                <w:color w:val="000000"/>
                <w:szCs w:val="20"/>
              </w:rPr>
            </w:pPr>
          </w:p>
        </w:tc>
      </w:tr>
      <w:tr w:rsidR="00256527" w:rsidRPr="006D289D" w:rsidTr="00256527">
        <w:trPr>
          <w:trHeight w:val="322"/>
        </w:trPr>
        <w:tc>
          <w:tcPr>
            <w:tcW w:w="4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527" w:rsidRPr="006D289D" w:rsidRDefault="00256527" w:rsidP="001603FA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527" w:rsidRPr="006D289D" w:rsidRDefault="00256527" w:rsidP="001603FA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6D289D">
              <w:rPr>
                <w:rFonts w:eastAsia="Times New Roman" w:cs="Arial"/>
                <w:color w:val="000000"/>
                <w:szCs w:val="20"/>
              </w:rPr>
              <w:t>MdM</w:t>
            </w:r>
            <w:proofErr w:type="spellEnd"/>
            <w:r w:rsidRPr="006D289D">
              <w:rPr>
                <w:rFonts w:eastAsia="Times New Roman" w:cs="Arial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6527" w:rsidRPr="006D289D" w:rsidRDefault="00256527" w:rsidP="001603FA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FFM</w:t>
            </w:r>
            <w:r w:rsidRPr="006D289D">
              <w:rPr>
                <w:rFonts w:eastAsia="Times New Roman" w:cs="Arial"/>
                <w:color w:val="000000"/>
                <w:szCs w:val="20"/>
                <w:vertAlign w:val="superscript"/>
              </w:rPr>
              <w:t>#</w:t>
            </w:r>
          </w:p>
        </w:tc>
      </w:tr>
      <w:tr w:rsidR="00256527" w:rsidRPr="006D289D" w:rsidTr="00256527">
        <w:trPr>
          <w:trHeight w:val="322"/>
        </w:trPr>
        <w:tc>
          <w:tcPr>
            <w:tcW w:w="4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27" w:rsidRPr="006D289D" w:rsidRDefault="00256527" w:rsidP="001603FA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Energy (kcal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27" w:rsidRPr="006D289D" w:rsidRDefault="00256527" w:rsidP="001603FA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1070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6527" w:rsidRPr="006D289D" w:rsidRDefault="00256527" w:rsidP="001603FA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1015</w:t>
            </w:r>
          </w:p>
        </w:tc>
      </w:tr>
      <w:tr w:rsidR="00E26DAE" w:rsidRPr="006D289D" w:rsidTr="00256527">
        <w:trPr>
          <w:trHeight w:val="322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AE" w:rsidRPr="006D289D" w:rsidRDefault="00E26DAE" w:rsidP="00E26DAE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Protein (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AE" w:rsidRPr="006D289D" w:rsidRDefault="00E26DAE" w:rsidP="00E26DA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45.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6DAE" w:rsidRPr="006D289D" w:rsidRDefault="00E26DAE" w:rsidP="00E26DA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31.0</w:t>
            </w:r>
          </w:p>
        </w:tc>
      </w:tr>
      <w:tr w:rsidR="00E26DAE" w:rsidRPr="006D289D" w:rsidTr="00256527">
        <w:trPr>
          <w:trHeight w:val="322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AE" w:rsidRPr="006D289D" w:rsidRDefault="00E26DAE" w:rsidP="00E26DAE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proofErr w:type="gramStart"/>
            <w:r w:rsidRPr="006D289D">
              <w:rPr>
                <w:rFonts w:eastAsia="Times New Roman" w:cs="Arial"/>
                <w:color w:val="000000"/>
                <w:szCs w:val="20"/>
              </w:rPr>
              <w:t>Protein  (</w:t>
            </w:r>
            <w:proofErr w:type="gramEnd"/>
            <w:r w:rsidRPr="006D289D">
              <w:rPr>
                <w:rFonts w:eastAsia="Times New Roman" w:cs="Arial"/>
                <w:color w:val="000000"/>
                <w:szCs w:val="20"/>
              </w:rPr>
              <w:t>%</w:t>
            </w:r>
            <w:r>
              <w:rPr>
                <w:rFonts w:eastAsia="Times New Roman" w:cs="Arial"/>
                <w:color w:val="000000"/>
                <w:szCs w:val="20"/>
              </w:rPr>
              <w:t xml:space="preserve"> TEV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AE" w:rsidRPr="006D289D" w:rsidRDefault="00E26DAE" w:rsidP="00E26DA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1</w:t>
            </w:r>
            <w:r>
              <w:rPr>
                <w:rFonts w:eastAsia="Times New Roman" w:cs="Arial"/>
                <w:color w:val="000000"/>
                <w:szCs w:val="20"/>
              </w:rPr>
              <w:t>6.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6DAE" w:rsidRPr="006D289D" w:rsidRDefault="00E26DAE" w:rsidP="00E26DA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12.</w:t>
            </w:r>
            <w:r>
              <w:rPr>
                <w:rFonts w:eastAsia="Times New Roman" w:cs="Arial"/>
                <w:color w:val="000000"/>
                <w:szCs w:val="20"/>
              </w:rPr>
              <w:t>2</w:t>
            </w:r>
          </w:p>
        </w:tc>
      </w:tr>
      <w:tr w:rsidR="00E26DAE" w:rsidRPr="006D289D" w:rsidTr="00256527">
        <w:trPr>
          <w:trHeight w:val="322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AE" w:rsidRPr="006D289D" w:rsidRDefault="00E26DAE" w:rsidP="00E26DAE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proofErr w:type="gramStart"/>
            <w:r w:rsidRPr="006D289D">
              <w:rPr>
                <w:rFonts w:eastAsia="Times New Roman" w:cs="Arial"/>
                <w:color w:val="000000"/>
                <w:szCs w:val="20"/>
              </w:rPr>
              <w:t>Carbohydrates  (</w:t>
            </w:r>
            <w:proofErr w:type="gramEnd"/>
            <w:r w:rsidRPr="006D289D">
              <w:rPr>
                <w:rFonts w:eastAsia="Times New Roman" w:cs="Arial"/>
                <w:color w:val="000000"/>
                <w:szCs w:val="20"/>
              </w:rPr>
              <w:t>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AE" w:rsidRPr="006D289D" w:rsidRDefault="00E26DAE" w:rsidP="00E26DA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137.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6DAE" w:rsidRPr="006D289D" w:rsidRDefault="00E26DAE" w:rsidP="00E26DA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126.0</w:t>
            </w:r>
          </w:p>
        </w:tc>
      </w:tr>
      <w:tr w:rsidR="00E26DAE" w:rsidRPr="006D289D" w:rsidTr="00256527">
        <w:trPr>
          <w:trHeight w:val="322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AE" w:rsidRPr="006D289D" w:rsidRDefault="00E26DAE" w:rsidP="00E26DAE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Carbohydrates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AE" w:rsidRPr="006D289D" w:rsidRDefault="00E26DAE" w:rsidP="00E26DA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5</w:t>
            </w:r>
            <w:r>
              <w:rPr>
                <w:rFonts w:eastAsia="Times New Roman" w:cs="Arial"/>
                <w:color w:val="000000"/>
                <w:szCs w:val="20"/>
              </w:rPr>
              <w:t>1</w:t>
            </w:r>
            <w:r w:rsidRPr="006D289D">
              <w:rPr>
                <w:rFonts w:eastAsia="Times New Roman" w:cs="Arial"/>
                <w:color w:val="000000"/>
                <w:szCs w:val="20"/>
              </w:rPr>
              <w:t>.</w:t>
            </w:r>
            <w:r>
              <w:rPr>
                <w:rFonts w:eastAsia="Times New Roman" w:cs="Arial"/>
                <w:color w:val="000000"/>
                <w:szCs w:val="20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6DAE" w:rsidRPr="006D289D" w:rsidRDefault="00E26DAE" w:rsidP="00E26DA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49.</w:t>
            </w:r>
            <w:r>
              <w:rPr>
                <w:rFonts w:eastAsia="Times New Roman" w:cs="Arial"/>
                <w:color w:val="000000"/>
                <w:szCs w:val="20"/>
              </w:rPr>
              <w:t>7</w:t>
            </w:r>
          </w:p>
        </w:tc>
      </w:tr>
      <w:tr w:rsidR="00256527" w:rsidRPr="006D289D" w:rsidTr="00256527">
        <w:trPr>
          <w:trHeight w:val="322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27" w:rsidRPr="006D289D" w:rsidRDefault="00256527" w:rsidP="001603FA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Sugars</w:t>
            </w:r>
            <w:r w:rsidR="00E26DAE">
              <w:rPr>
                <w:rFonts w:eastAsia="Times New Roman" w:cs="Arial"/>
                <w:color w:val="000000"/>
                <w:szCs w:val="20"/>
              </w:rPr>
              <w:t xml:space="preserve"> (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27" w:rsidRPr="006D289D" w:rsidRDefault="00256527" w:rsidP="001603FA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31.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527" w:rsidRPr="006D289D" w:rsidRDefault="00256527" w:rsidP="001603FA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52.0</w:t>
            </w:r>
          </w:p>
        </w:tc>
      </w:tr>
      <w:tr w:rsidR="00E26DAE" w:rsidRPr="006D289D" w:rsidTr="00256527">
        <w:trPr>
          <w:trHeight w:val="322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AE" w:rsidRPr="006D289D" w:rsidRDefault="00E26DAE" w:rsidP="00E26DAE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Fiber</w:t>
            </w:r>
            <w:r>
              <w:rPr>
                <w:rFonts w:eastAsia="Times New Roman" w:cs="Arial"/>
                <w:color w:val="000000"/>
                <w:szCs w:val="20"/>
              </w:rPr>
              <w:t xml:space="preserve"> (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AE" w:rsidRPr="006D289D" w:rsidRDefault="00E26DAE" w:rsidP="00E26DA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23.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6DAE" w:rsidRPr="006D289D" w:rsidRDefault="00E26DAE" w:rsidP="00E26DA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7.0</w:t>
            </w:r>
          </w:p>
        </w:tc>
      </w:tr>
      <w:tr w:rsidR="00E26DAE" w:rsidRPr="006D289D" w:rsidTr="00256527">
        <w:trPr>
          <w:trHeight w:val="322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DAE" w:rsidRPr="006D289D" w:rsidRDefault="00E26DAE" w:rsidP="00E26DAE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Fiber</w:t>
            </w:r>
            <w:r>
              <w:rPr>
                <w:rFonts w:eastAsia="Times New Roman" w:cs="Arial"/>
                <w:color w:val="000000"/>
                <w:szCs w:val="20"/>
              </w:rPr>
              <w:t xml:space="preserve"> (% TEV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DAE" w:rsidRPr="006D289D" w:rsidRDefault="00E26DAE" w:rsidP="00E26DA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4.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6DAE" w:rsidRPr="006D289D" w:rsidRDefault="00E26DAE" w:rsidP="00E26DA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1.4</w:t>
            </w:r>
          </w:p>
        </w:tc>
      </w:tr>
      <w:tr w:rsidR="00256527" w:rsidRPr="006D289D" w:rsidTr="00256527">
        <w:trPr>
          <w:trHeight w:val="322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27" w:rsidRPr="006D289D" w:rsidRDefault="00256527" w:rsidP="001603FA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Fat (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27" w:rsidRPr="006D289D" w:rsidRDefault="00256527" w:rsidP="001603FA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37.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527" w:rsidRPr="006D289D" w:rsidRDefault="00256527" w:rsidP="001603FA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43.0</w:t>
            </w:r>
          </w:p>
        </w:tc>
      </w:tr>
      <w:tr w:rsidR="00256527" w:rsidRPr="006D289D" w:rsidTr="00256527">
        <w:trPr>
          <w:trHeight w:val="322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27" w:rsidRPr="006D289D" w:rsidRDefault="00256527" w:rsidP="001603FA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Fat (%</w:t>
            </w:r>
            <w:r w:rsidR="00E26DAE">
              <w:rPr>
                <w:rFonts w:eastAsia="Times New Roman" w:cs="Arial"/>
                <w:color w:val="000000"/>
                <w:szCs w:val="20"/>
              </w:rPr>
              <w:t xml:space="preserve"> TEV</w:t>
            </w:r>
            <w:r w:rsidRPr="006D289D">
              <w:rPr>
                <w:rFonts w:eastAsia="Times New Roman" w:cs="Arial"/>
                <w:color w:val="00000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27" w:rsidRPr="006D289D" w:rsidRDefault="00256527" w:rsidP="001603FA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33.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527" w:rsidRPr="006D289D" w:rsidRDefault="00256527" w:rsidP="001603FA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37.7</w:t>
            </w:r>
          </w:p>
        </w:tc>
      </w:tr>
      <w:tr w:rsidR="00E26DAE" w:rsidRPr="006D289D" w:rsidTr="00256527">
        <w:trPr>
          <w:trHeight w:val="322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AE" w:rsidRPr="006D289D" w:rsidRDefault="00E26DAE" w:rsidP="00E26DAE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saturated (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AE" w:rsidRPr="006D289D" w:rsidRDefault="00E26DAE" w:rsidP="00E26DA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7.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6DAE" w:rsidRPr="006D289D" w:rsidRDefault="00E26DAE" w:rsidP="00E26DA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12.0</w:t>
            </w:r>
          </w:p>
        </w:tc>
      </w:tr>
      <w:tr w:rsidR="00E26DAE" w:rsidRPr="006D289D" w:rsidTr="00256527">
        <w:trPr>
          <w:trHeight w:val="322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AE" w:rsidRPr="006D289D" w:rsidRDefault="00E26DAE" w:rsidP="00E26DAE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saturated (%</w:t>
            </w:r>
            <w:r>
              <w:rPr>
                <w:rFonts w:eastAsia="Times New Roman" w:cs="Arial"/>
                <w:color w:val="000000"/>
                <w:szCs w:val="20"/>
              </w:rPr>
              <w:t xml:space="preserve"> TEV</w:t>
            </w:r>
            <w:r w:rsidRPr="006D289D">
              <w:rPr>
                <w:rFonts w:eastAsia="Times New Roman" w:cs="Arial"/>
                <w:color w:val="000000"/>
                <w:szCs w:val="20"/>
              </w:rPr>
              <w:t>)</w:t>
            </w:r>
            <w:r>
              <w:rPr>
                <w:rFonts w:eastAsia="Times New Roman" w:cs="Arial"/>
                <w:color w:val="00000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DAE" w:rsidRPr="006D289D" w:rsidRDefault="00E26DAE" w:rsidP="00E26DA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6.</w:t>
            </w:r>
            <w:r>
              <w:rPr>
                <w:rFonts w:eastAsia="Times New Roman" w:cs="Arial"/>
                <w:color w:val="000000"/>
                <w:szCs w:val="20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6DAE" w:rsidRPr="006D289D" w:rsidRDefault="00E26DAE" w:rsidP="00E26DA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9.3</w:t>
            </w:r>
          </w:p>
        </w:tc>
      </w:tr>
      <w:tr w:rsidR="00E26DAE" w:rsidRPr="006D289D" w:rsidTr="00E26DAE">
        <w:trPr>
          <w:trHeight w:val="68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DAE" w:rsidRPr="006D289D" w:rsidRDefault="00E26DAE" w:rsidP="000D44EB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MUFA (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DAE" w:rsidRPr="006D289D" w:rsidRDefault="00E26DAE" w:rsidP="00E26DA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12.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6DAE" w:rsidRPr="006D289D" w:rsidRDefault="00E26DAE" w:rsidP="00E26DA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NA</w:t>
            </w:r>
          </w:p>
        </w:tc>
      </w:tr>
      <w:tr w:rsidR="005D4FA5" w:rsidRPr="006D289D" w:rsidTr="00E26DAE">
        <w:trPr>
          <w:trHeight w:val="68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FA5" w:rsidRPr="006D289D" w:rsidRDefault="00C60F47" w:rsidP="000D44EB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MUFA (</w:t>
            </w:r>
            <w:r>
              <w:rPr>
                <w:rFonts w:eastAsia="Times New Roman" w:cs="Arial"/>
                <w:color w:val="000000"/>
                <w:szCs w:val="20"/>
              </w:rPr>
              <w:t>%TEV</w:t>
            </w:r>
            <w:r w:rsidRPr="006D289D">
              <w:rPr>
                <w:rFonts w:eastAsia="Times New Roman" w:cs="Arial"/>
                <w:color w:val="00000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FA5" w:rsidRPr="006D289D" w:rsidRDefault="00DB08D1" w:rsidP="00E26DA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FA5" w:rsidRPr="006D289D" w:rsidRDefault="00DB08D1" w:rsidP="00E26DA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NA</w:t>
            </w:r>
          </w:p>
        </w:tc>
      </w:tr>
      <w:tr w:rsidR="00E26DAE" w:rsidRPr="006D289D" w:rsidTr="00E26DAE">
        <w:trPr>
          <w:trHeight w:val="68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DAE" w:rsidRPr="006D289D" w:rsidRDefault="00E26DAE" w:rsidP="000D44EB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PUFA (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DAE" w:rsidRPr="006D289D" w:rsidRDefault="00E26DAE" w:rsidP="00E26DA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8.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6DAE" w:rsidRPr="006D289D" w:rsidRDefault="00E26DAE" w:rsidP="00E26DA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NA</w:t>
            </w:r>
          </w:p>
        </w:tc>
      </w:tr>
      <w:tr w:rsidR="005D4FA5" w:rsidRPr="006D289D" w:rsidTr="00E26DAE">
        <w:trPr>
          <w:trHeight w:val="68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FA5" w:rsidRPr="006D289D" w:rsidRDefault="00C60F47" w:rsidP="000D44EB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PUFA (</w:t>
            </w:r>
            <w:r>
              <w:rPr>
                <w:rFonts w:eastAsia="Times New Roman" w:cs="Arial"/>
                <w:color w:val="000000"/>
                <w:szCs w:val="20"/>
              </w:rPr>
              <w:t>%TEV</w:t>
            </w:r>
            <w:r w:rsidRPr="006D289D">
              <w:rPr>
                <w:rFonts w:eastAsia="Times New Roman" w:cs="Arial"/>
                <w:color w:val="00000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FA5" w:rsidRPr="006D289D" w:rsidRDefault="00DB08D1" w:rsidP="00E26DA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FA5" w:rsidRPr="006D289D" w:rsidRDefault="00DB08D1" w:rsidP="00E26DA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NA</w:t>
            </w:r>
          </w:p>
        </w:tc>
      </w:tr>
      <w:tr w:rsidR="00E26DAE" w:rsidRPr="006D289D" w:rsidTr="00E26DAE">
        <w:trPr>
          <w:trHeight w:val="68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DAE" w:rsidRPr="006D289D" w:rsidRDefault="00E26DAE" w:rsidP="000D44EB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n-3</w:t>
            </w:r>
            <w:r w:rsidR="00C60F47">
              <w:rPr>
                <w:rFonts w:eastAsia="Times New Roman" w:cs="Arial"/>
                <w:color w:val="000000"/>
                <w:szCs w:val="20"/>
              </w:rPr>
              <w:t xml:space="preserve"> </w:t>
            </w:r>
            <w:r w:rsidR="00C60F47" w:rsidRPr="006D289D">
              <w:rPr>
                <w:rFonts w:eastAsia="Times New Roman" w:cs="Arial"/>
                <w:color w:val="000000"/>
                <w:szCs w:val="20"/>
              </w:rPr>
              <w:t>(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DAE" w:rsidRPr="006D289D" w:rsidRDefault="00E26DAE" w:rsidP="00E26DA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4.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6DAE" w:rsidRPr="006D289D" w:rsidRDefault="00E26DAE" w:rsidP="00E26DA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NA</w:t>
            </w:r>
          </w:p>
        </w:tc>
      </w:tr>
      <w:tr w:rsidR="00DB08D1" w:rsidRPr="006D289D" w:rsidTr="00E26DAE">
        <w:trPr>
          <w:trHeight w:val="68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8D1" w:rsidRPr="006D289D" w:rsidRDefault="000D44EB" w:rsidP="000D44EB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n-3</w:t>
            </w:r>
            <w:r>
              <w:rPr>
                <w:rFonts w:eastAsia="Times New Roman" w:cs="Arial"/>
                <w:color w:val="000000"/>
                <w:szCs w:val="20"/>
              </w:rPr>
              <w:t xml:space="preserve"> </w:t>
            </w:r>
            <w:r w:rsidRPr="006D289D">
              <w:rPr>
                <w:rFonts w:eastAsia="Times New Roman" w:cs="Arial"/>
                <w:color w:val="000000"/>
                <w:szCs w:val="20"/>
              </w:rPr>
              <w:t>(</w:t>
            </w:r>
            <w:r>
              <w:rPr>
                <w:rFonts w:eastAsia="Times New Roman" w:cs="Arial"/>
                <w:color w:val="000000"/>
                <w:szCs w:val="20"/>
              </w:rPr>
              <w:t>%TEV</w:t>
            </w:r>
            <w:r w:rsidRPr="006D289D">
              <w:rPr>
                <w:rFonts w:eastAsia="Times New Roman" w:cs="Arial"/>
                <w:color w:val="00000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8D1" w:rsidRPr="006D289D" w:rsidRDefault="000D44EB" w:rsidP="00E26DA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0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8D1" w:rsidRPr="006D289D" w:rsidRDefault="00DB08D1" w:rsidP="00E26DA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NA</w:t>
            </w:r>
          </w:p>
        </w:tc>
      </w:tr>
      <w:tr w:rsidR="00E26DAE" w:rsidRPr="006D289D" w:rsidTr="00E26DAE">
        <w:trPr>
          <w:trHeight w:val="68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DAE" w:rsidRPr="006D289D" w:rsidRDefault="00E26DAE" w:rsidP="000D44EB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n-6</w:t>
            </w:r>
            <w:r w:rsidR="00C60F47">
              <w:rPr>
                <w:rFonts w:eastAsia="Times New Roman" w:cs="Arial"/>
                <w:color w:val="000000"/>
                <w:szCs w:val="20"/>
              </w:rPr>
              <w:t xml:space="preserve"> </w:t>
            </w:r>
            <w:r w:rsidR="00C60F47" w:rsidRPr="006D289D">
              <w:rPr>
                <w:rFonts w:eastAsia="Times New Roman" w:cs="Arial"/>
                <w:color w:val="000000"/>
                <w:szCs w:val="20"/>
              </w:rPr>
              <w:t>(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DAE" w:rsidRPr="006D289D" w:rsidRDefault="00E26DAE" w:rsidP="00E26DA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2.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6DAE" w:rsidRPr="006D289D" w:rsidRDefault="00E26DAE" w:rsidP="00E26DA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NA</w:t>
            </w:r>
          </w:p>
        </w:tc>
      </w:tr>
      <w:tr w:rsidR="005D4FA5" w:rsidRPr="006D289D" w:rsidTr="00E26DAE">
        <w:trPr>
          <w:trHeight w:val="68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FA5" w:rsidRPr="006D289D" w:rsidRDefault="000D44EB" w:rsidP="000D44EB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n-6</w:t>
            </w:r>
            <w:r>
              <w:rPr>
                <w:rFonts w:eastAsia="Times New Roman" w:cs="Arial"/>
                <w:color w:val="000000"/>
                <w:szCs w:val="20"/>
              </w:rPr>
              <w:t xml:space="preserve"> </w:t>
            </w:r>
            <w:r w:rsidRPr="006D289D">
              <w:rPr>
                <w:rFonts w:eastAsia="Times New Roman" w:cs="Arial"/>
                <w:color w:val="000000"/>
                <w:szCs w:val="20"/>
              </w:rPr>
              <w:t>(</w:t>
            </w:r>
            <w:r>
              <w:rPr>
                <w:rFonts w:eastAsia="Times New Roman" w:cs="Arial"/>
                <w:color w:val="000000"/>
                <w:szCs w:val="20"/>
              </w:rPr>
              <w:t>%</w:t>
            </w:r>
            <w:proofErr w:type="gramStart"/>
            <w:r>
              <w:rPr>
                <w:rFonts w:eastAsia="Times New Roman" w:cs="Arial"/>
                <w:color w:val="000000"/>
                <w:szCs w:val="20"/>
              </w:rPr>
              <w:t>TEV</w:t>
            </w:r>
            <w:r w:rsidRPr="006D289D">
              <w:rPr>
                <w:rFonts w:eastAsia="Times New Roman" w:cs="Arial"/>
                <w:color w:val="000000"/>
                <w:szCs w:val="20"/>
              </w:rPr>
              <w:t xml:space="preserve"> )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FA5" w:rsidRPr="006D289D" w:rsidRDefault="000D44EB" w:rsidP="00E26DA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0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FA5" w:rsidRPr="006D289D" w:rsidRDefault="00DB08D1" w:rsidP="00E26DA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NA</w:t>
            </w:r>
          </w:p>
        </w:tc>
      </w:tr>
      <w:tr w:rsidR="00E26DAE" w:rsidRPr="006D289D" w:rsidTr="00E26DAE">
        <w:trPr>
          <w:trHeight w:val="68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DAE" w:rsidRPr="006D289D" w:rsidRDefault="00E26DAE" w:rsidP="000D44EB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Trans</w:t>
            </w:r>
            <w:r>
              <w:rPr>
                <w:rFonts w:eastAsia="Times New Roman" w:cs="Arial"/>
                <w:color w:val="000000"/>
                <w:szCs w:val="20"/>
              </w:rPr>
              <w:t xml:space="preserve"> (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DAE" w:rsidRPr="006D289D" w:rsidRDefault="00E26DAE" w:rsidP="00E26DA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0.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6DAE" w:rsidRPr="006D289D" w:rsidRDefault="00E26DAE" w:rsidP="00E26DA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NA</w:t>
            </w:r>
          </w:p>
        </w:tc>
      </w:tr>
      <w:tr w:rsidR="00E26DAE" w:rsidRPr="006D289D" w:rsidTr="00E26DAE">
        <w:trPr>
          <w:trHeight w:val="68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DAE" w:rsidRPr="006D289D" w:rsidRDefault="00E26DAE" w:rsidP="000D44EB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Trans</w:t>
            </w:r>
            <w:r>
              <w:rPr>
                <w:rFonts w:eastAsia="Times New Roman" w:cs="Arial"/>
                <w:color w:val="000000"/>
                <w:szCs w:val="20"/>
              </w:rPr>
              <w:t xml:space="preserve"> (%TEV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6DAE" w:rsidRPr="006D289D" w:rsidRDefault="00E26DAE" w:rsidP="00E26DA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1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6DAE" w:rsidRPr="006D289D" w:rsidRDefault="00E26DAE" w:rsidP="00E26DA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NA</w:t>
            </w:r>
          </w:p>
        </w:tc>
      </w:tr>
      <w:tr w:rsidR="00E26DAE" w:rsidRPr="006D289D" w:rsidTr="000D44EB">
        <w:trPr>
          <w:trHeight w:val="68"/>
        </w:trPr>
        <w:tc>
          <w:tcPr>
            <w:tcW w:w="4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6DAE" w:rsidRPr="006D289D" w:rsidRDefault="00E26DAE" w:rsidP="00E26DAE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Salt (g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6DAE" w:rsidRPr="006D289D" w:rsidRDefault="00E26DAE" w:rsidP="00E26DA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3.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6DAE" w:rsidRPr="006D289D" w:rsidRDefault="00E26DAE" w:rsidP="00E26DA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6D289D">
              <w:rPr>
                <w:rFonts w:eastAsia="Times New Roman" w:cs="Arial"/>
                <w:color w:val="000000"/>
                <w:szCs w:val="20"/>
              </w:rPr>
              <w:t>2.9</w:t>
            </w:r>
          </w:p>
        </w:tc>
      </w:tr>
      <w:tr w:rsidR="000D44EB" w:rsidRPr="006D289D" w:rsidTr="000D44EB">
        <w:trPr>
          <w:trHeight w:val="68"/>
        </w:trPr>
        <w:tc>
          <w:tcPr>
            <w:tcW w:w="85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44EB" w:rsidRPr="006D289D" w:rsidRDefault="000D44EB" w:rsidP="000D44EB">
            <w:pPr>
              <w:jc w:val="lef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TEV- total energy value for the meal</w:t>
            </w:r>
            <w:r w:rsidR="00367A10">
              <w:rPr>
                <w:rFonts w:eastAsia="Times New Roman" w:cs="Arial"/>
                <w:color w:val="000000"/>
                <w:szCs w:val="20"/>
              </w:rPr>
              <w:t>; NA- not available</w:t>
            </w:r>
          </w:p>
        </w:tc>
      </w:tr>
    </w:tbl>
    <w:p w:rsidR="00BF5771" w:rsidRDefault="003C795F" w:rsidP="00BF5771">
      <w:r>
        <w:rPr>
          <w:b/>
        </w:rPr>
        <w:t>Supplementary</w:t>
      </w:r>
      <w:r w:rsidR="00256527">
        <w:rPr>
          <w:b/>
        </w:rPr>
        <w:t xml:space="preserve"> t</w:t>
      </w:r>
      <w:r w:rsidR="00BF5771" w:rsidRPr="004C3FA7">
        <w:rPr>
          <w:b/>
        </w:rPr>
        <w:t>able</w:t>
      </w:r>
      <w:r w:rsidR="00BF5771">
        <w:rPr>
          <w:b/>
        </w:rPr>
        <w:t xml:space="preserve"> </w:t>
      </w:r>
      <w:r>
        <w:rPr>
          <w:b/>
        </w:rPr>
        <w:t>1</w:t>
      </w:r>
      <w:r w:rsidR="00BF5771" w:rsidRPr="004C3FA7">
        <w:rPr>
          <w:b/>
        </w:rPr>
        <w:t>.</w:t>
      </w:r>
      <w:r w:rsidR="00BF5771">
        <w:t xml:space="preserve"> Characterization of meals nutritional composition</w:t>
      </w:r>
      <w:r w:rsidR="00AA6480">
        <w:t xml:space="preserve"> for Mediterranean </w:t>
      </w:r>
      <w:proofErr w:type="gramStart"/>
      <w:r w:rsidR="00AA6480">
        <w:t>Meal</w:t>
      </w:r>
      <w:r>
        <w:t>(</w:t>
      </w:r>
      <w:proofErr w:type="spellStart"/>
      <w:proofErr w:type="gramEnd"/>
      <w:r>
        <w:t>MdM</w:t>
      </w:r>
      <w:proofErr w:type="spellEnd"/>
      <w:r>
        <w:t>)</w:t>
      </w:r>
      <w:r w:rsidR="00AA6480">
        <w:t xml:space="preserve"> and Fast Food Meal</w:t>
      </w:r>
      <w:r>
        <w:t xml:space="preserve">(FFM). </w:t>
      </w:r>
    </w:p>
    <w:p w:rsidR="00872CF9" w:rsidRDefault="00872CF9">
      <w:bookmarkStart w:id="0" w:name="_GoBack"/>
      <w:bookmarkEnd w:id="0"/>
    </w:p>
    <w:sectPr w:rsidR="00872C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5771"/>
    <w:rsid w:val="000D44EB"/>
    <w:rsid w:val="000E51AE"/>
    <w:rsid w:val="001603FA"/>
    <w:rsid w:val="00256527"/>
    <w:rsid w:val="00367A10"/>
    <w:rsid w:val="00374088"/>
    <w:rsid w:val="003C0FBE"/>
    <w:rsid w:val="003C795F"/>
    <w:rsid w:val="005D4FA5"/>
    <w:rsid w:val="005F2884"/>
    <w:rsid w:val="006D289D"/>
    <w:rsid w:val="00730283"/>
    <w:rsid w:val="00872CF9"/>
    <w:rsid w:val="00A14E48"/>
    <w:rsid w:val="00A317CF"/>
    <w:rsid w:val="00A61A66"/>
    <w:rsid w:val="00AA6480"/>
    <w:rsid w:val="00B1738E"/>
    <w:rsid w:val="00B33C2A"/>
    <w:rsid w:val="00BF5771"/>
    <w:rsid w:val="00C44853"/>
    <w:rsid w:val="00C60F47"/>
    <w:rsid w:val="00CC3CA6"/>
    <w:rsid w:val="00DB08D1"/>
    <w:rsid w:val="00E26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709579"/>
  <w15:chartTrackingRefBased/>
  <w15:docId w15:val="{2AB3887D-934B-4FF0-95C7-DA2B8DBDB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771"/>
    <w:pPr>
      <w:snapToGrid w:val="0"/>
      <w:spacing w:after="0" w:line="360" w:lineRule="auto"/>
      <w:jc w:val="both"/>
    </w:pPr>
    <w:rPr>
      <w:rFonts w:ascii="Arial" w:eastAsia="PMingLiU" w:hAnsi="Arial" w:cs="Times New Roman"/>
      <w:sz w:val="20"/>
      <w:lang w:val="en-US" w:bidi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064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6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</dc:creator>
  <cp:keywords/>
  <dc:description/>
  <cp:lastModifiedBy>Diana</cp:lastModifiedBy>
  <cp:revision>7</cp:revision>
  <dcterms:created xsi:type="dcterms:W3CDTF">2018-05-09T10:53:00Z</dcterms:created>
  <dcterms:modified xsi:type="dcterms:W3CDTF">2019-04-06T22:17:00Z</dcterms:modified>
</cp:coreProperties>
</file>